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6EF8" w:rsidRPr="005E4BE5" w:rsidRDefault="00566EF8" w:rsidP="005E4BE5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E4BE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44794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5E4BE5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CC7E4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5E4BE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E4BE5">
        <w:rPr>
          <w:rFonts w:ascii="Times New Roman" w:hAnsi="Times New Roman" w:cs="Times New Roman"/>
          <w:bCs/>
          <w:sz w:val="24"/>
          <w:szCs w:val="24"/>
        </w:rPr>
        <w:t>Summary of RNA-</w:t>
      </w:r>
      <w:proofErr w:type="spellStart"/>
      <w:r w:rsidRPr="005E4BE5">
        <w:rPr>
          <w:rFonts w:ascii="Times New Roman" w:hAnsi="Times New Roman" w:cs="Times New Roman"/>
          <w:bCs/>
          <w:sz w:val="24"/>
          <w:szCs w:val="24"/>
        </w:rPr>
        <w:t>Seq</w:t>
      </w:r>
      <w:proofErr w:type="spellEnd"/>
      <w:r w:rsidRPr="005E4BE5">
        <w:rPr>
          <w:rFonts w:ascii="Times New Roman" w:hAnsi="Times New Roman" w:cs="Times New Roman"/>
          <w:bCs/>
          <w:sz w:val="24"/>
          <w:szCs w:val="24"/>
        </w:rPr>
        <w:t xml:space="preserve"> reads and their mapping on the rice genome</w:t>
      </w:r>
    </w:p>
    <w:tbl>
      <w:tblPr>
        <w:tblW w:w="13046" w:type="dxa"/>
        <w:jc w:val="center"/>
        <w:tblCellSpacing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61"/>
        <w:gridCol w:w="1134"/>
        <w:gridCol w:w="709"/>
        <w:gridCol w:w="567"/>
        <w:gridCol w:w="1275"/>
        <w:gridCol w:w="1418"/>
        <w:gridCol w:w="992"/>
        <w:gridCol w:w="709"/>
        <w:gridCol w:w="850"/>
        <w:gridCol w:w="1276"/>
        <w:gridCol w:w="1418"/>
        <w:gridCol w:w="1237"/>
      </w:tblGrid>
      <w:tr w:rsidR="001D3B81" w:rsidRPr="005E4BE5" w:rsidTr="00112F47">
        <w:trPr>
          <w:trHeight w:val="255"/>
          <w:tblCellSpacing w:w="0" w:type="dxa"/>
          <w:jc w:val="center"/>
        </w:trPr>
        <w:tc>
          <w:tcPr>
            <w:tcW w:w="259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5E4BE5" w:rsidRDefault="001D3B81" w:rsidP="00A10F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3B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ld treatment</w:t>
            </w:r>
          </w:p>
        </w:tc>
        <w:tc>
          <w:tcPr>
            <w:tcW w:w="10451" w:type="dxa"/>
            <w:gridSpan w:val="10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E51A71" w:rsidRDefault="00053FF7" w:rsidP="00053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  <w:lang w:eastAsia="zh-CN"/>
              </w:rPr>
              <w:t>Yu</w:t>
            </w:r>
            <w:r w:rsidR="001D3B81"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  <w:lang w:eastAsia="zh-CN"/>
              </w:rPr>
              <w:t>17s</w:t>
            </w:r>
            <w:r w:rsidR="001D3B81" w:rsidRPr="001D3B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cold </w:t>
            </w:r>
            <w:proofErr w:type="spellStart"/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  <w:lang w:eastAsia="zh-CN"/>
              </w:rPr>
              <w:t>tolerent</w:t>
            </w:r>
            <w:proofErr w:type="spellEnd"/>
            <w:r w:rsidR="001D3B81" w:rsidRPr="001D3B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variety)</w:t>
            </w:r>
          </w:p>
        </w:tc>
      </w:tr>
      <w:tr w:rsidR="001D3B81" w:rsidRPr="005E4BE5" w:rsidTr="007C532F">
        <w:trPr>
          <w:trHeight w:val="255"/>
          <w:tblCellSpacing w:w="0" w:type="dxa"/>
          <w:jc w:val="center"/>
        </w:trPr>
        <w:tc>
          <w:tcPr>
            <w:tcW w:w="14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5E4BE5" w:rsidRDefault="001D3B81" w:rsidP="002652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urs of cold treatment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5E4BE5" w:rsidRDefault="001D3B81" w:rsidP="00265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emperature (</w:t>
            </w:r>
            <w:proofErr w:type="spellStart"/>
            <w:r w:rsidRPr="005E4BE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o</w:t>
            </w:r>
            <w:r w:rsidRPr="005E4BE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</w:t>
            </w:r>
            <w:proofErr w:type="spellEnd"/>
            <w:r w:rsidRPr="005E4BE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5E4BE5" w:rsidRDefault="001D3B81" w:rsidP="00265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reatments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5E4BE5" w:rsidRDefault="001D3B81" w:rsidP="00265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BE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 reads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E51A71" w:rsidRDefault="001D3B81" w:rsidP="0026525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lean_reads</w:t>
            </w:r>
            <w:proofErr w:type="spellEnd"/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E51A71" w:rsidRDefault="001D3B81" w:rsidP="00265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E51A7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lean_bases</w:t>
            </w:r>
            <w:proofErr w:type="spellEnd"/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E51A71" w:rsidRDefault="001D3B81" w:rsidP="007C5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1A71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>Q2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E51A71" w:rsidRDefault="001D3B81" w:rsidP="007C5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1A71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>Q3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7C532F" w:rsidRDefault="001D3B81" w:rsidP="007C5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1A7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C</w:t>
            </w:r>
            <w:r w:rsidRPr="007C532F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E51A7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tent</w:t>
            </w:r>
          </w:p>
          <w:p w:rsidR="001D3B81" w:rsidRPr="00E51A71" w:rsidRDefault="001D3B81" w:rsidP="007C5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1A7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%)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E51A71" w:rsidRDefault="001D3B81" w:rsidP="00265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5B74ED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>T</w:t>
            </w:r>
            <w:r w:rsidRPr="005B74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tal_map</w:t>
            </w:r>
            <w:proofErr w:type="spellEnd"/>
          </w:p>
          <w:p w:rsidR="001D3B81" w:rsidRPr="00E51A71" w:rsidRDefault="001D3B81" w:rsidP="00265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1A71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>(%)</w:t>
            </w:r>
          </w:p>
        </w:tc>
        <w:tc>
          <w:tcPr>
            <w:tcW w:w="1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E51A71" w:rsidRDefault="001D3B81" w:rsidP="00265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E51A71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>U</w:t>
            </w:r>
            <w:r w:rsidRPr="005B74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ique_map</w:t>
            </w:r>
            <w:proofErr w:type="spellEnd"/>
            <w:r w:rsidRPr="005E4BE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%)</w:t>
            </w:r>
          </w:p>
        </w:tc>
      </w:tr>
      <w:tr w:rsidR="007C532F" w:rsidRPr="005E4BE5" w:rsidTr="007C532F">
        <w:trPr>
          <w:trHeight w:hRule="exact" w:val="284"/>
          <w:tblCellSpacing w:w="0" w:type="dxa"/>
          <w:jc w:val="center"/>
        </w:trPr>
        <w:tc>
          <w:tcPr>
            <w:tcW w:w="1461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  <w:hideMark/>
          </w:tcPr>
          <w:p w:rsidR="001D3B81" w:rsidRPr="001D3B81" w:rsidRDefault="001D3B81" w:rsidP="005B7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bookmarkStart w:id="0" w:name="_GoBack" w:colFirst="2" w:colLast="2"/>
            <w:r w:rsidRPr="001D3B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  <w:hideMark/>
          </w:tcPr>
          <w:p w:rsidR="001D3B81" w:rsidRPr="00053FF7" w:rsidRDefault="001D3B81" w:rsidP="00053FF7">
            <w:pPr>
              <w:spacing w:after="0" w:line="240" w:lineRule="auto"/>
              <w:jc w:val="center"/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</w:pPr>
            <w:r w:rsidRPr="001D3B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  <w:r w:rsidR="00053FF7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709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A10F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T</w:t>
            </w:r>
            <w:r w:rsidRPr="001D3B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A10F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361963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501614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.04G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7.31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2.9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0.65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1.86%</w:t>
            </w:r>
          </w:p>
        </w:tc>
        <w:tc>
          <w:tcPr>
            <w:tcW w:w="1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0.26%</w:t>
            </w:r>
          </w:p>
        </w:tc>
      </w:tr>
      <w:tr w:rsidR="007C532F" w:rsidRPr="005E4BE5" w:rsidTr="007C532F">
        <w:trPr>
          <w:trHeight w:hRule="exact" w:val="284"/>
          <w:tblCellSpacing w:w="0" w:type="dxa"/>
          <w:jc w:val="center"/>
        </w:trPr>
        <w:tc>
          <w:tcPr>
            <w:tcW w:w="1461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B7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A10F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A10F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A10F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584700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982671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88G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8.56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5.7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1.8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3.4%</w:t>
            </w:r>
          </w:p>
        </w:tc>
        <w:tc>
          <w:tcPr>
            <w:tcW w:w="1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1.9</w:t>
            </w:r>
            <w:r w:rsidR="00500D68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0</w:t>
            </w: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%</w:t>
            </w:r>
          </w:p>
        </w:tc>
      </w:tr>
      <w:tr w:rsidR="007C532F" w:rsidRPr="005E4BE5" w:rsidTr="007C532F">
        <w:trPr>
          <w:trHeight w:hRule="exact" w:val="284"/>
          <w:tblCellSpacing w:w="0" w:type="dxa"/>
          <w:jc w:val="center"/>
        </w:trPr>
        <w:tc>
          <w:tcPr>
            <w:tcW w:w="1461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B7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A10F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A10F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A10F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446622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953021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.17G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8.56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5.76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1.28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3.15%</w:t>
            </w:r>
          </w:p>
        </w:tc>
        <w:tc>
          <w:tcPr>
            <w:tcW w:w="1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1.62%</w:t>
            </w:r>
          </w:p>
        </w:tc>
      </w:tr>
      <w:tr w:rsidR="007C532F" w:rsidRPr="005E4BE5" w:rsidTr="007C532F">
        <w:trPr>
          <w:trHeight w:hRule="exact" w:val="284"/>
          <w:tblCellSpacing w:w="0" w:type="dxa"/>
          <w:jc w:val="center"/>
        </w:trPr>
        <w:tc>
          <w:tcPr>
            <w:tcW w:w="1461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  <w:hideMark/>
          </w:tcPr>
          <w:p w:rsidR="001D3B81" w:rsidRPr="001D3B81" w:rsidRDefault="001D3B81" w:rsidP="005B74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134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  <w:hideMark/>
          </w:tcPr>
          <w:p w:rsidR="001D3B81" w:rsidRPr="001D3B81" w:rsidRDefault="001D3B81" w:rsidP="00A10F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709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A10F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T</w:t>
            </w:r>
            <w:r w:rsidRPr="001D3B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A10F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881442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095203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.32G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7</w:t>
            </w:r>
            <w:r w:rsidR="007C532F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.0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2.1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0.97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9.39%</w:t>
            </w:r>
          </w:p>
        </w:tc>
        <w:tc>
          <w:tcPr>
            <w:tcW w:w="1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8.1</w:t>
            </w:r>
            <w:r w:rsidR="00500D68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0</w:t>
            </w: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%</w:t>
            </w:r>
          </w:p>
        </w:tc>
      </w:tr>
      <w:tr w:rsidR="007C532F" w:rsidRPr="005E4BE5" w:rsidTr="007C532F">
        <w:trPr>
          <w:trHeight w:hRule="exact" w:val="284"/>
          <w:tblCellSpacing w:w="0" w:type="dxa"/>
          <w:jc w:val="center"/>
        </w:trPr>
        <w:tc>
          <w:tcPr>
            <w:tcW w:w="1461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B7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A10F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A10F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A10F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9315358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286583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.4</w:t>
            </w:r>
            <w:r w:rsidR="007C532F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0</w:t>
            </w: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8.52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5.6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0.9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3.64%</w:t>
            </w:r>
          </w:p>
        </w:tc>
        <w:tc>
          <w:tcPr>
            <w:tcW w:w="1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2.0</w:t>
            </w:r>
            <w:r w:rsidR="00500D68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0</w:t>
            </w: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%</w:t>
            </w:r>
          </w:p>
        </w:tc>
      </w:tr>
      <w:tr w:rsidR="007C532F" w:rsidRPr="005E4BE5" w:rsidTr="007C532F">
        <w:trPr>
          <w:trHeight w:hRule="exact" w:val="284"/>
          <w:tblCellSpacing w:w="0" w:type="dxa"/>
          <w:jc w:val="center"/>
        </w:trPr>
        <w:tc>
          <w:tcPr>
            <w:tcW w:w="1461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B7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A10F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A10F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A10F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5320488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025861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8</w:t>
            </w:r>
            <w:r w:rsidR="007C532F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0</w:t>
            </w: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8.33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5.3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0.3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1.92%</w:t>
            </w:r>
          </w:p>
        </w:tc>
        <w:tc>
          <w:tcPr>
            <w:tcW w:w="1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0.31%</w:t>
            </w:r>
          </w:p>
        </w:tc>
      </w:tr>
      <w:tr w:rsidR="007C532F" w:rsidRPr="005E4BE5" w:rsidTr="007C532F">
        <w:trPr>
          <w:trHeight w:hRule="exact" w:val="284"/>
          <w:tblCellSpacing w:w="0" w:type="dxa"/>
          <w:jc w:val="center"/>
        </w:trPr>
        <w:tc>
          <w:tcPr>
            <w:tcW w:w="1461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  <w:hideMark/>
          </w:tcPr>
          <w:p w:rsidR="001D3B81" w:rsidRPr="001D3B81" w:rsidRDefault="001D3B81" w:rsidP="005B74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1134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  <w:hideMark/>
          </w:tcPr>
          <w:p w:rsidR="001D3B81" w:rsidRPr="001D3B81" w:rsidRDefault="001D3B81" w:rsidP="00A10F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709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A10F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T</w:t>
            </w:r>
            <w:r w:rsidRPr="001D3B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A10F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159749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324932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.74G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7.3</w:t>
            </w:r>
            <w:r w:rsidR="007C532F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2.9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2.1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2.18%</w:t>
            </w:r>
          </w:p>
        </w:tc>
        <w:tc>
          <w:tcPr>
            <w:tcW w:w="1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0.51%</w:t>
            </w:r>
          </w:p>
        </w:tc>
      </w:tr>
      <w:tr w:rsidR="007C532F" w:rsidRPr="005E4BE5" w:rsidTr="007C532F">
        <w:trPr>
          <w:trHeight w:hRule="exact" w:val="284"/>
          <w:tblCellSpacing w:w="0" w:type="dxa"/>
          <w:jc w:val="center"/>
        </w:trPr>
        <w:tc>
          <w:tcPr>
            <w:tcW w:w="1461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B7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A10F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A10F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A10F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249652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569410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37G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8.6</w:t>
            </w:r>
            <w:r w:rsidR="007C532F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5.8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2.98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4.23%</w:t>
            </w:r>
          </w:p>
        </w:tc>
        <w:tc>
          <w:tcPr>
            <w:tcW w:w="1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2.64%</w:t>
            </w:r>
          </w:p>
        </w:tc>
      </w:tr>
      <w:tr w:rsidR="007C532F" w:rsidRPr="005E4BE5" w:rsidTr="007C532F">
        <w:trPr>
          <w:trHeight w:hRule="exact" w:val="284"/>
          <w:tblCellSpacing w:w="0" w:type="dxa"/>
          <w:jc w:val="center"/>
        </w:trPr>
        <w:tc>
          <w:tcPr>
            <w:tcW w:w="1461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B7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A10F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A10F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A10F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411413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786589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62G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8.55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5.76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1.65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3.63%</w:t>
            </w:r>
          </w:p>
        </w:tc>
        <w:tc>
          <w:tcPr>
            <w:tcW w:w="1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1.89%</w:t>
            </w:r>
          </w:p>
        </w:tc>
      </w:tr>
      <w:tr w:rsidR="007C532F" w:rsidRPr="005E4BE5" w:rsidTr="007C532F">
        <w:trPr>
          <w:trHeight w:hRule="exact" w:val="284"/>
          <w:tblCellSpacing w:w="0" w:type="dxa"/>
          <w:jc w:val="center"/>
        </w:trPr>
        <w:tc>
          <w:tcPr>
            <w:tcW w:w="1461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  <w:hideMark/>
          </w:tcPr>
          <w:p w:rsidR="001D3B81" w:rsidRPr="001D3B81" w:rsidRDefault="001D3B81" w:rsidP="005B74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1134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  <w:hideMark/>
          </w:tcPr>
          <w:p w:rsidR="001D3B81" w:rsidRPr="001D3B81" w:rsidRDefault="001D3B81" w:rsidP="00A10F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709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A10F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T</w:t>
            </w:r>
            <w:r w:rsidRPr="001D3B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A10F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510374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601551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77G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7.63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3.5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3.0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3.21%</w:t>
            </w:r>
          </w:p>
        </w:tc>
        <w:tc>
          <w:tcPr>
            <w:tcW w:w="1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1.75%</w:t>
            </w:r>
          </w:p>
        </w:tc>
      </w:tr>
      <w:tr w:rsidR="007C532F" w:rsidRPr="005E4BE5" w:rsidTr="007C532F">
        <w:trPr>
          <w:trHeight w:hRule="exact" w:val="284"/>
          <w:tblCellSpacing w:w="0" w:type="dxa"/>
          <w:jc w:val="center"/>
        </w:trPr>
        <w:tc>
          <w:tcPr>
            <w:tcW w:w="1461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B7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A10F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A10F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A10F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860141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184045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.29G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8.62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5.8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1.9</w:t>
            </w:r>
            <w:r w:rsidR="00500D68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4.23%</w:t>
            </w:r>
          </w:p>
        </w:tc>
        <w:tc>
          <w:tcPr>
            <w:tcW w:w="1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2.63%</w:t>
            </w:r>
          </w:p>
        </w:tc>
      </w:tr>
      <w:tr w:rsidR="007C532F" w:rsidRPr="005E4BE5" w:rsidTr="007C532F">
        <w:trPr>
          <w:trHeight w:hRule="exact" w:val="284"/>
          <w:tblCellSpacing w:w="0" w:type="dxa"/>
          <w:jc w:val="center"/>
        </w:trPr>
        <w:tc>
          <w:tcPr>
            <w:tcW w:w="1461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B7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A10F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A10F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A10F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653461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078275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98G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8.44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5.3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1.8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3.7%</w:t>
            </w:r>
          </w:p>
        </w:tc>
        <w:tc>
          <w:tcPr>
            <w:tcW w:w="1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1.73%</w:t>
            </w:r>
          </w:p>
        </w:tc>
      </w:tr>
      <w:tr w:rsidR="007C532F" w:rsidRPr="005E4BE5" w:rsidTr="007C532F">
        <w:trPr>
          <w:trHeight w:hRule="exact" w:val="284"/>
          <w:tblCellSpacing w:w="0" w:type="dxa"/>
          <w:jc w:val="center"/>
        </w:trPr>
        <w:tc>
          <w:tcPr>
            <w:tcW w:w="1461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  <w:hideMark/>
          </w:tcPr>
          <w:p w:rsidR="001D3B81" w:rsidRPr="001D3B81" w:rsidRDefault="001D3B81" w:rsidP="005B74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24</w:t>
            </w:r>
          </w:p>
        </w:tc>
        <w:tc>
          <w:tcPr>
            <w:tcW w:w="1134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  <w:hideMark/>
          </w:tcPr>
          <w:p w:rsidR="001D3B81" w:rsidRPr="001D3B81" w:rsidRDefault="001D3B81" w:rsidP="00A10F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709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A10F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T</w:t>
            </w:r>
            <w:r w:rsidRPr="001D3B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A10F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526927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638678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79G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7.26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2.8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2.4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1.98%</w:t>
            </w:r>
          </w:p>
        </w:tc>
        <w:tc>
          <w:tcPr>
            <w:tcW w:w="1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8.62%</w:t>
            </w:r>
          </w:p>
        </w:tc>
      </w:tr>
      <w:tr w:rsidR="007C532F" w:rsidRPr="005E4BE5" w:rsidTr="007C532F">
        <w:trPr>
          <w:trHeight w:hRule="exact" w:val="284"/>
          <w:tblCellSpacing w:w="0" w:type="dxa"/>
          <w:jc w:val="center"/>
        </w:trPr>
        <w:tc>
          <w:tcPr>
            <w:tcW w:w="1461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B7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A10F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A10F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A10F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680834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992896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.02G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8.58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5.7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2.67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4.78%</w:t>
            </w:r>
          </w:p>
        </w:tc>
        <w:tc>
          <w:tcPr>
            <w:tcW w:w="1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3.18%</w:t>
            </w:r>
          </w:p>
        </w:tc>
      </w:tr>
      <w:tr w:rsidR="007C532F" w:rsidRPr="005E4BE5" w:rsidTr="007C532F">
        <w:trPr>
          <w:trHeight w:hRule="exact" w:val="284"/>
          <w:tblCellSpacing w:w="0" w:type="dxa"/>
          <w:jc w:val="center"/>
        </w:trPr>
        <w:tc>
          <w:tcPr>
            <w:tcW w:w="1461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B74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A10F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A10F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A10F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743936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152290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.12G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8.47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5.5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2.0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3.08%</w:t>
            </w:r>
          </w:p>
        </w:tc>
        <w:tc>
          <w:tcPr>
            <w:tcW w:w="1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0.61%</w:t>
            </w:r>
          </w:p>
        </w:tc>
      </w:tr>
      <w:tr w:rsidR="007C532F" w:rsidRPr="005E4BE5" w:rsidTr="007C532F">
        <w:trPr>
          <w:trHeight w:hRule="exact" w:val="284"/>
          <w:tblCellSpacing w:w="0" w:type="dxa"/>
          <w:jc w:val="center"/>
        </w:trPr>
        <w:tc>
          <w:tcPr>
            <w:tcW w:w="1461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  <w:hideMark/>
          </w:tcPr>
          <w:p w:rsidR="001D3B81" w:rsidRPr="001D3B81" w:rsidRDefault="001D3B81" w:rsidP="005B74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48</w:t>
            </w:r>
          </w:p>
        </w:tc>
        <w:tc>
          <w:tcPr>
            <w:tcW w:w="1134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  <w:hideMark/>
          </w:tcPr>
          <w:p w:rsidR="001D3B81" w:rsidRPr="001D3B81" w:rsidRDefault="001D3B81" w:rsidP="00A10F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709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A10F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T</w:t>
            </w:r>
            <w:r w:rsidRPr="001D3B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A10F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9891628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175671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.48G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7.25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2.6</w:t>
            </w:r>
            <w:r w:rsidR="00500D68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2.5</w:t>
            </w:r>
            <w:r w:rsidR="00500D68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0.23%</w:t>
            </w:r>
          </w:p>
        </w:tc>
        <w:tc>
          <w:tcPr>
            <w:tcW w:w="1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7.2</w:t>
            </w:r>
            <w:r w:rsidR="00500D68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0</w:t>
            </w: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%</w:t>
            </w:r>
          </w:p>
        </w:tc>
      </w:tr>
      <w:tr w:rsidR="007C532F" w:rsidRPr="005E4BE5" w:rsidTr="007C532F">
        <w:trPr>
          <w:trHeight w:hRule="exact" w:val="284"/>
          <w:tblCellSpacing w:w="0" w:type="dxa"/>
          <w:jc w:val="center"/>
        </w:trPr>
        <w:tc>
          <w:tcPr>
            <w:tcW w:w="1461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E4B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A10F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A10F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A10F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185089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465227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28G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8.63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5.8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2.35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4.68%</w:t>
            </w:r>
          </w:p>
        </w:tc>
        <w:tc>
          <w:tcPr>
            <w:tcW w:w="1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3.08%</w:t>
            </w:r>
          </w:p>
        </w:tc>
      </w:tr>
      <w:tr w:rsidR="007C532F" w:rsidRPr="005E4BE5" w:rsidTr="007C532F">
        <w:trPr>
          <w:trHeight w:hRule="exact" w:val="284"/>
          <w:tblCellSpacing w:w="0" w:type="dxa"/>
          <w:jc w:val="center"/>
        </w:trPr>
        <w:tc>
          <w:tcPr>
            <w:tcW w:w="1461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E4B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A10F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A10F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A10F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814304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237215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.22G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8.63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5.8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2.8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4.19%</w:t>
            </w:r>
          </w:p>
        </w:tc>
        <w:tc>
          <w:tcPr>
            <w:tcW w:w="1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1.86%</w:t>
            </w:r>
          </w:p>
        </w:tc>
      </w:tr>
      <w:tr w:rsidR="007C532F" w:rsidRPr="00CA4C4F" w:rsidTr="007C532F">
        <w:trPr>
          <w:trHeight w:hRule="exact" w:val="284"/>
          <w:tblCellSpacing w:w="0" w:type="dxa"/>
          <w:jc w:val="center"/>
        </w:trPr>
        <w:tc>
          <w:tcPr>
            <w:tcW w:w="1461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  <w:hideMark/>
          </w:tcPr>
          <w:p w:rsidR="001D3B81" w:rsidRPr="001D3B81" w:rsidRDefault="001D3B81" w:rsidP="00265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2*</w:t>
            </w:r>
          </w:p>
        </w:tc>
        <w:tc>
          <w:tcPr>
            <w:tcW w:w="1134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  <w:hideMark/>
          </w:tcPr>
          <w:p w:rsidR="001D3B81" w:rsidRPr="001D3B81" w:rsidRDefault="001D3B81" w:rsidP="00053F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2</w:t>
            </w:r>
            <w:r w:rsidR="00053FF7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709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2652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2652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5741388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734301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.36G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7.22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2.3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2.87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2.19%</w:t>
            </w:r>
          </w:p>
        </w:tc>
        <w:tc>
          <w:tcPr>
            <w:tcW w:w="1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0.63%</w:t>
            </w:r>
          </w:p>
        </w:tc>
      </w:tr>
      <w:bookmarkEnd w:id="0"/>
      <w:tr w:rsidR="007C532F" w:rsidRPr="00CA4C4F" w:rsidTr="007C532F">
        <w:trPr>
          <w:trHeight w:hRule="exact" w:val="284"/>
          <w:tblCellSpacing w:w="0" w:type="dxa"/>
          <w:jc w:val="center"/>
        </w:trPr>
        <w:tc>
          <w:tcPr>
            <w:tcW w:w="1461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265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265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265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2652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176864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634024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.77G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8.42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5.5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0.9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0.08%</w:t>
            </w:r>
          </w:p>
        </w:tc>
        <w:tc>
          <w:tcPr>
            <w:tcW w:w="1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8.55%</w:t>
            </w:r>
          </w:p>
        </w:tc>
      </w:tr>
      <w:tr w:rsidR="007C532F" w:rsidRPr="00CA4C4F" w:rsidTr="007C532F">
        <w:trPr>
          <w:trHeight w:hRule="exact" w:val="284"/>
          <w:tblCellSpacing w:w="0" w:type="dxa"/>
          <w:jc w:val="center"/>
        </w:trPr>
        <w:tc>
          <w:tcPr>
            <w:tcW w:w="1461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265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265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265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2652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478407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841486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72G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8.47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5.6</w:t>
            </w:r>
            <w:r w:rsidR="00500D68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1.6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1D3B81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D3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2.48%</w:t>
            </w:r>
          </w:p>
        </w:tc>
        <w:tc>
          <w:tcPr>
            <w:tcW w:w="1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D3B81" w:rsidRPr="001D3B81" w:rsidRDefault="00500D68" w:rsidP="00500D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9.76%</w:t>
            </w:r>
          </w:p>
        </w:tc>
      </w:tr>
    </w:tbl>
    <w:p w:rsidR="00016E9B" w:rsidRPr="00A13DDF" w:rsidRDefault="00566EF8" w:rsidP="005E4BE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 w:rsidRPr="005E4BE5">
        <w:rPr>
          <w:rFonts w:ascii="Times New Roman" w:hAnsi="Times New Roman" w:cs="Times New Roman"/>
          <w:sz w:val="24"/>
          <w:szCs w:val="24"/>
        </w:rPr>
        <w:t xml:space="preserve">* </w:t>
      </w:r>
      <w:r w:rsidRPr="00AD5020">
        <w:rPr>
          <w:rFonts w:ascii="Times New Roman" w:hAnsi="Times New Roman" w:cs="Times New Roman"/>
          <w:sz w:val="24"/>
          <w:szCs w:val="24"/>
        </w:rPr>
        <w:t xml:space="preserve">The plants </w:t>
      </w:r>
      <w:r w:rsidR="00AD5020" w:rsidRPr="00AD5020">
        <w:rPr>
          <w:rFonts w:ascii="Times New Roman" w:hAnsi="Times New Roman" w:cs="Times New Roman"/>
          <w:sz w:val="24"/>
          <w:szCs w:val="24"/>
        </w:rPr>
        <w:t>subjected</w:t>
      </w:r>
      <w:r w:rsidR="00AD5020">
        <w:rPr>
          <w:rFonts w:ascii="Times New Roman" w:hAnsi="Times New Roman" w:cs="Times New Roman"/>
          <w:sz w:val="24"/>
          <w:szCs w:val="24"/>
        </w:rPr>
        <w:t xml:space="preserve"> </w:t>
      </w:r>
      <w:r w:rsidR="00AD5020" w:rsidRPr="00AD5020">
        <w:rPr>
          <w:rFonts w:ascii="Times New Roman" w:hAnsi="Times New Roman" w:cs="Times New Roman"/>
          <w:sz w:val="24"/>
          <w:szCs w:val="24"/>
        </w:rPr>
        <w:t>to</w:t>
      </w:r>
      <w:r w:rsidR="00695A33">
        <w:rPr>
          <w:rFonts w:ascii="Times New Roman" w:hAnsi="Times New Roman" w:cs="Times New Roman"/>
          <w:sz w:val="24"/>
          <w:szCs w:val="24"/>
        </w:rPr>
        <w:t xml:space="preserve"> 48</w:t>
      </w:r>
      <w:r w:rsidRPr="00AD5020">
        <w:rPr>
          <w:rFonts w:ascii="Times New Roman" w:hAnsi="Times New Roman" w:cs="Times New Roman"/>
          <w:sz w:val="24"/>
          <w:szCs w:val="24"/>
        </w:rPr>
        <w:t>h of cold stress were kept at 2</w:t>
      </w:r>
      <w:r w:rsidR="00053FF7">
        <w:rPr>
          <w:rFonts w:ascii="Times New Roman" w:hAnsi="Times New Roman" w:cs="Times New Roman" w:hint="eastAsia"/>
          <w:sz w:val="24"/>
          <w:szCs w:val="24"/>
          <w:lang w:eastAsia="zh-CN"/>
        </w:rPr>
        <w:t>6</w:t>
      </w:r>
      <w:r w:rsidRPr="00AD5020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>o</w:t>
      </w:r>
      <w:r w:rsidRPr="00AD5020">
        <w:rPr>
          <w:rFonts w:ascii="Times New Roman" w:hAnsi="Times New Roman" w:cs="Times New Roman"/>
          <w:sz w:val="24"/>
          <w:szCs w:val="24"/>
        </w:rPr>
        <w:t xml:space="preserve">C for </w:t>
      </w:r>
      <w:r w:rsidR="00695A33">
        <w:rPr>
          <w:rFonts w:ascii="Times New Roman" w:hAnsi="Times New Roman" w:cs="Times New Roman"/>
          <w:sz w:val="24"/>
          <w:szCs w:val="24"/>
        </w:rPr>
        <w:t>24h</w:t>
      </w:r>
      <w:r w:rsidRPr="00AD5020">
        <w:rPr>
          <w:rFonts w:ascii="Times New Roman" w:hAnsi="Times New Roman" w:cs="Times New Roman"/>
          <w:sz w:val="24"/>
          <w:szCs w:val="24"/>
        </w:rPr>
        <w:t xml:space="preserve"> recovery.</w:t>
      </w:r>
      <w:r w:rsidR="00A144B6" w:rsidRPr="00A144B6">
        <w:rPr>
          <w:rFonts w:ascii="Times New Roman" w:hAnsi="Times New Roman" w:cs="Times New Roman"/>
          <w:sz w:val="24"/>
          <w:szCs w:val="24"/>
        </w:rPr>
        <w:t xml:space="preserve"> 1, 2, 3 represented three biological replicates in </w:t>
      </w:r>
      <w:r w:rsidR="00053FF7" w:rsidRPr="00053FF7">
        <w:rPr>
          <w:rFonts w:ascii="Times New Roman" w:hAnsi="Times New Roman" w:cs="Times New Roman" w:hint="eastAsia"/>
          <w:bCs/>
          <w:sz w:val="24"/>
          <w:szCs w:val="24"/>
          <w:lang w:eastAsia="zh-CN"/>
        </w:rPr>
        <w:t>Yu17s</w:t>
      </w:r>
      <w:r w:rsidR="00A144B6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 w:rsidR="00A144B6" w:rsidRPr="00A144B6">
        <w:rPr>
          <w:rFonts w:ascii="Times New Roman" w:hAnsi="Times New Roman" w:cs="Times New Roman"/>
          <w:sz w:val="24"/>
          <w:szCs w:val="24"/>
        </w:rPr>
        <w:t>under treatment</w:t>
      </w:r>
      <w:r w:rsidR="00A144B6">
        <w:rPr>
          <w:rFonts w:ascii="Times New Roman" w:hAnsi="Times New Roman" w:cs="Times New Roman" w:hint="eastAsia"/>
          <w:sz w:val="24"/>
          <w:szCs w:val="24"/>
          <w:lang w:eastAsia="zh-CN"/>
        </w:rPr>
        <w:t>.</w:t>
      </w:r>
    </w:p>
    <w:sectPr w:rsidR="00016E9B" w:rsidRPr="00A13DDF" w:rsidSect="009D3AA6"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22029" w:rsidRDefault="00D22029" w:rsidP="00346856">
      <w:pPr>
        <w:spacing w:after="0" w:line="240" w:lineRule="auto"/>
      </w:pPr>
      <w:r>
        <w:separator/>
      </w:r>
    </w:p>
  </w:endnote>
  <w:endnote w:type="continuationSeparator" w:id="0">
    <w:p w:rsidR="00D22029" w:rsidRDefault="00D22029" w:rsidP="003468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OpenSymbol">
    <w:charset w:val="00"/>
    <w:family w:val="auto"/>
    <w:pitch w:val="variable"/>
    <w:sig w:usb0="800000AF" w:usb1="1001ECEA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321076"/>
      <w:docPartObj>
        <w:docPartGallery w:val="Page Numbers (Bottom of Page)"/>
        <w:docPartUnique/>
      </w:docPartObj>
    </w:sdtPr>
    <w:sdtEndPr/>
    <w:sdtContent>
      <w:p w:rsidR="00E51A71" w:rsidRDefault="00E51A71">
        <w:pPr>
          <w:pStyle w:val="aa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53FF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51A71" w:rsidRDefault="00E51A71">
    <w:pPr>
      <w:pStyle w:val="a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22029" w:rsidRDefault="00D22029" w:rsidP="00346856">
      <w:pPr>
        <w:spacing w:after="0" w:line="240" w:lineRule="auto"/>
      </w:pPr>
      <w:r>
        <w:separator/>
      </w:r>
    </w:p>
  </w:footnote>
  <w:footnote w:type="continuationSeparator" w:id="0">
    <w:p w:rsidR="00D22029" w:rsidRDefault="00D22029" w:rsidP="0034685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AC30493"/>
    <w:multiLevelType w:val="hybridMultilevel"/>
    <w:tmpl w:val="425E8486"/>
    <w:lvl w:ilvl="0" w:tplc="CDD897A8">
      <w:start w:val="1"/>
      <w:numFmt w:val="decimal"/>
      <w:lvlText w:val="[%1]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C773FB2"/>
    <w:multiLevelType w:val="hybridMultilevel"/>
    <w:tmpl w:val="EB300D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F7B5DCB"/>
    <w:multiLevelType w:val="hybridMultilevel"/>
    <w:tmpl w:val="FD0C50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566EF8"/>
    <w:rsid w:val="00016E9B"/>
    <w:rsid w:val="00023BC4"/>
    <w:rsid w:val="000336A7"/>
    <w:rsid w:val="00053FF7"/>
    <w:rsid w:val="000638CE"/>
    <w:rsid w:val="00063A84"/>
    <w:rsid w:val="000660FB"/>
    <w:rsid w:val="000776C8"/>
    <w:rsid w:val="00081515"/>
    <w:rsid w:val="00097655"/>
    <w:rsid w:val="000A2DDD"/>
    <w:rsid w:val="000B2BB1"/>
    <w:rsid w:val="000D45BC"/>
    <w:rsid w:val="000D7D14"/>
    <w:rsid w:val="000E66DC"/>
    <w:rsid w:val="00117EB4"/>
    <w:rsid w:val="001222D1"/>
    <w:rsid w:val="00140D02"/>
    <w:rsid w:val="001467ED"/>
    <w:rsid w:val="001557F7"/>
    <w:rsid w:val="001568FB"/>
    <w:rsid w:val="0016132E"/>
    <w:rsid w:val="00162F1B"/>
    <w:rsid w:val="00163FF2"/>
    <w:rsid w:val="00171732"/>
    <w:rsid w:val="00171E55"/>
    <w:rsid w:val="00174988"/>
    <w:rsid w:val="00180761"/>
    <w:rsid w:val="00180FAC"/>
    <w:rsid w:val="00184696"/>
    <w:rsid w:val="001868D6"/>
    <w:rsid w:val="001A1361"/>
    <w:rsid w:val="001D1332"/>
    <w:rsid w:val="001D3B81"/>
    <w:rsid w:val="001E38B1"/>
    <w:rsid w:val="001E751B"/>
    <w:rsid w:val="001E784E"/>
    <w:rsid w:val="001F0A59"/>
    <w:rsid w:val="001F28CB"/>
    <w:rsid w:val="00204B36"/>
    <w:rsid w:val="002062DC"/>
    <w:rsid w:val="00206F67"/>
    <w:rsid w:val="002126D7"/>
    <w:rsid w:val="00215865"/>
    <w:rsid w:val="00216640"/>
    <w:rsid w:val="00220DFE"/>
    <w:rsid w:val="00220FB3"/>
    <w:rsid w:val="002306BF"/>
    <w:rsid w:val="002333AE"/>
    <w:rsid w:val="00235DC6"/>
    <w:rsid w:val="00236358"/>
    <w:rsid w:val="00244D83"/>
    <w:rsid w:val="00247A0C"/>
    <w:rsid w:val="00250903"/>
    <w:rsid w:val="00262DBB"/>
    <w:rsid w:val="00274205"/>
    <w:rsid w:val="00282A4B"/>
    <w:rsid w:val="002872AB"/>
    <w:rsid w:val="00293336"/>
    <w:rsid w:val="002A7C75"/>
    <w:rsid w:val="002C1D11"/>
    <w:rsid w:val="002C715A"/>
    <w:rsid w:val="002D456F"/>
    <w:rsid w:val="002E5B08"/>
    <w:rsid w:val="002E76C3"/>
    <w:rsid w:val="002F18F7"/>
    <w:rsid w:val="00302699"/>
    <w:rsid w:val="00306768"/>
    <w:rsid w:val="00306895"/>
    <w:rsid w:val="00307939"/>
    <w:rsid w:val="00310C2D"/>
    <w:rsid w:val="00312799"/>
    <w:rsid w:val="003234EE"/>
    <w:rsid w:val="00343EAD"/>
    <w:rsid w:val="003459E3"/>
    <w:rsid w:val="00346856"/>
    <w:rsid w:val="00351500"/>
    <w:rsid w:val="0035784A"/>
    <w:rsid w:val="0037093F"/>
    <w:rsid w:val="00372A76"/>
    <w:rsid w:val="0037536A"/>
    <w:rsid w:val="00382A30"/>
    <w:rsid w:val="003906BF"/>
    <w:rsid w:val="00395F67"/>
    <w:rsid w:val="003A0326"/>
    <w:rsid w:val="003A7510"/>
    <w:rsid w:val="003B2B6E"/>
    <w:rsid w:val="003E0281"/>
    <w:rsid w:val="003E3ACA"/>
    <w:rsid w:val="003F40D8"/>
    <w:rsid w:val="003F4651"/>
    <w:rsid w:val="00400FFE"/>
    <w:rsid w:val="0043213C"/>
    <w:rsid w:val="00437404"/>
    <w:rsid w:val="00440FE5"/>
    <w:rsid w:val="00443F62"/>
    <w:rsid w:val="00447941"/>
    <w:rsid w:val="004566CE"/>
    <w:rsid w:val="00460485"/>
    <w:rsid w:val="00461D1A"/>
    <w:rsid w:val="00466AB9"/>
    <w:rsid w:val="00466F55"/>
    <w:rsid w:val="00481B9D"/>
    <w:rsid w:val="00483FE8"/>
    <w:rsid w:val="0048647C"/>
    <w:rsid w:val="00491E62"/>
    <w:rsid w:val="00495207"/>
    <w:rsid w:val="004A08B1"/>
    <w:rsid w:val="004A1F18"/>
    <w:rsid w:val="004A2F6E"/>
    <w:rsid w:val="004A532D"/>
    <w:rsid w:val="004C7B22"/>
    <w:rsid w:val="004D17E0"/>
    <w:rsid w:val="004D619E"/>
    <w:rsid w:val="004E7287"/>
    <w:rsid w:val="004F768C"/>
    <w:rsid w:val="00500D68"/>
    <w:rsid w:val="005030FC"/>
    <w:rsid w:val="00531FF2"/>
    <w:rsid w:val="00535A88"/>
    <w:rsid w:val="0055014B"/>
    <w:rsid w:val="00566EF8"/>
    <w:rsid w:val="0056717D"/>
    <w:rsid w:val="005761A2"/>
    <w:rsid w:val="0059095C"/>
    <w:rsid w:val="00593B52"/>
    <w:rsid w:val="005A3C9E"/>
    <w:rsid w:val="005B0134"/>
    <w:rsid w:val="005B420C"/>
    <w:rsid w:val="005B74ED"/>
    <w:rsid w:val="005C007D"/>
    <w:rsid w:val="005C2369"/>
    <w:rsid w:val="005C5FD3"/>
    <w:rsid w:val="005D7AB4"/>
    <w:rsid w:val="005E3414"/>
    <w:rsid w:val="005E4BE5"/>
    <w:rsid w:val="005F2865"/>
    <w:rsid w:val="005F63A3"/>
    <w:rsid w:val="005F6FD5"/>
    <w:rsid w:val="0060203F"/>
    <w:rsid w:val="00611291"/>
    <w:rsid w:val="00611512"/>
    <w:rsid w:val="00614804"/>
    <w:rsid w:val="006254C8"/>
    <w:rsid w:val="00636166"/>
    <w:rsid w:val="00644408"/>
    <w:rsid w:val="006473DC"/>
    <w:rsid w:val="00650209"/>
    <w:rsid w:val="00662104"/>
    <w:rsid w:val="00666C1A"/>
    <w:rsid w:val="00671459"/>
    <w:rsid w:val="00673BB8"/>
    <w:rsid w:val="00677BC1"/>
    <w:rsid w:val="00680C26"/>
    <w:rsid w:val="00695A33"/>
    <w:rsid w:val="006A6007"/>
    <w:rsid w:val="006A69A0"/>
    <w:rsid w:val="006B5416"/>
    <w:rsid w:val="006C13F0"/>
    <w:rsid w:val="006C3966"/>
    <w:rsid w:val="006C7F5B"/>
    <w:rsid w:val="006D20DF"/>
    <w:rsid w:val="006E361D"/>
    <w:rsid w:val="006F42E5"/>
    <w:rsid w:val="0072115B"/>
    <w:rsid w:val="00733514"/>
    <w:rsid w:val="007349A8"/>
    <w:rsid w:val="007428B0"/>
    <w:rsid w:val="00752ED9"/>
    <w:rsid w:val="00762AF7"/>
    <w:rsid w:val="00764D8E"/>
    <w:rsid w:val="00770A62"/>
    <w:rsid w:val="007727D4"/>
    <w:rsid w:val="00772DF6"/>
    <w:rsid w:val="007A197A"/>
    <w:rsid w:val="007A2920"/>
    <w:rsid w:val="007B18D8"/>
    <w:rsid w:val="007B7340"/>
    <w:rsid w:val="007C532F"/>
    <w:rsid w:val="007C7FC6"/>
    <w:rsid w:val="007D175F"/>
    <w:rsid w:val="007D304A"/>
    <w:rsid w:val="007D3A65"/>
    <w:rsid w:val="007D4099"/>
    <w:rsid w:val="007D59AE"/>
    <w:rsid w:val="007E1FDD"/>
    <w:rsid w:val="007E5991"/>
    <w:rsid w:val="007E760C"/>
    <w:rsid w:val="007E7795"/>
    <w:rsid w:val="00806421"/>
    <w:rsid w:val="008066B3"/>
    <w:rsid w:val="00813DF5"/>
    <w:rsid w:val="00820F47"/>
    <w:rsid w:val="00824DBC"/>
    <w:rsid w:val="0083061D"/>
    <w:rsid w:val="00842B31"/>
    <w:rsid w:val="00845249"/>
    <w:rsid w:val="00847756"/>
    <w:rsid w:val="00850D6E"/>
    <w:rsid w:val="008577AC"/>
    <w:rsid w:val="00870997"/>
    <w:rsid w:val="00880F41"/>
    <w:rsid w:val="00882D47"/>
    <w:rsid w:val="0088490B"/>
    <w:rsid w:val="008A316A"/>
    <w:rsid w:val="008A491B"/>
    <w:rsid w:val="008C40BC"/>
    <w:rsid w:val="008C4AC1"/>
    <w:rsid w:val="008D6224"/>
    <w:rsid w:val="00900E57"/>
    <w:rsid w:val="00902216"/>
    <w:rsid w:val="00927148"/>
    <w:rsid w:val="00940C91"/>
    <w:rsid w:val="00954A60"/>
    <w:rsid w:val="00956F4B"/>
    <w:rsid w:val="009613B7"/>
    <w:rsid w:val="00986173"/>
    <w:rsid w:val="009A1C2E"/>
    <w:rsid w:val="009A492C"/>
    <w:rsid w:val="009A7B8E"/>
    <w:rsid w:val="009C6353"/>
    <w:rsid w:val="009C7A96"/>
    <w:rsid w:val="009D11C4"/>
    <w:rsid w:val="009D23A1"/>
    <w:rsid w:val="009D3AA6"/>
    <w:rsid w:val="009E7B36"/>
    <w:rsid w:val="009F6C21"/>
    <w:rsid w:val="00A0088D"/>
    <w:rsid w:val="00A10FAE"/>
    <w:rsid w:val="00A12CF2"/>
    <w:rsid w:val="00A13DDF"/>
    <w:rsid w:val="00A144B6"/>
    <w:rsid w:val="00A52F8C"/>
    <w:rsid w:val="00A57539"/>
    <w:rsid w:val="00A64937"/>
    <w:rsid w:val="00A661FE"/>
    <w:rsid w:val="00A714C4"/>
    <w:rsid w:val="00A71A3C"/>
    <w:rsid w:val="00A811DD"/>
    <w:rsid w:val="00A915B0"/>
    <w:rsid w:val="00A949F3"/>
    <w:rsid w:val="00AA2DCF"/>
    <w:rsid w:val="00AB574B"/>
    <w:rsid w:val="00AD07E0"/>
    <w:rsid w:val="00AD11CD"/>
    <w:rsid w:val="00AD3AED"/>
    <w:rsid w:val="00AD3C59"/>
    <w:rsid w:val="00AD5020"/>
    <w:rsid w:val="00AD51B6"/>
    <w:rsid w:val="00AE088E"/>
    <w:rsid w:val="00AE754A"/>
    <w:rsid w:val="00AF2744"/>
    <w:rsid w:val="00AF2878"/>
    <w:rsid w:val="00AF7FAD"/>
    <w:rsid w:val="00B00E7F"/>
    <w:rsid w:val="00B02C63"/>
    <w:rsid w:val="00B0511F"/>
    <w:rsid w:val="00B16365"/>
    <w:rsid w:val="00B33406"/>
    <w:rsid w:val="00B4568F"/>
    <w:rsid w:val="00B539E5"/>
    <w:rsid w:val="00B56996"/>
    <w:rsid w:val="00BA4AAE"/>
    <w:rsid w:val="00BA7EBF"/>
    <w:rsid w:val="00BB10B7"/>
    <w:rsid w:val="00BB39AC"/>
    <w:rsid w:val="00BB5851"/>
    <w:rsid w:val="00BB63EF"/>
    <w:rsid w:val="00BC26C0"/>
    <w:rsid w:val="00BC3FD7"/>
    <w:rsid w:val="00BD274F"/>
    <w:rsid w:val="00BE3FE6"/>
    <w:rsid w:val="00BE4C70"/>
    <w:rsid w:val="00BE5C06"/>
    <w:rsid w:val="00BF288A"/>
    <w:rsid w:val="00BF3199"/>
    <w:rsid w:val="00BF667A"/>
    <w:rsid w:val="00BF710F"/>
    <w:rsid w:val="00C00873"/>
    <w:rsid w:val="00C04C9E"/>
    <w:rsid w:val="00C05324"/>
    <w:rsid w:val="00C05F47"/>
    <w:rsid w:val="00C22141"/>
    <w:rsid w:val="00C25883"/>
    <w:rsid w:val="00C43902"/>
    <w:rsid w:val="00C54760"/>
    <w:rsid w:val="00C57705"/>
    <w:rsid w:val="00C61F3A"/>
    <w:rsid w:val="00C64BE9"/>
    <w:rsid w:val="00C71BDA"/>
    <w:rsid w:val="00C76393"/>
    <w:rsid w:val="00C763DC"/>
    <w:rsid w:val="00C94520"/>
    <w:rsid w:val="00CA4C4F"/>
    <w:rsid w:val="00CB0825"/>
    <w:rsid w:val="00CB33DC"/>
    <w:rsid w:val="00CB4F8B"/>
    <w:rsid w:val="00CC16EE"/>
    <w:rsid w:val="00CC275F"/>
    <w:rsid w:val="00CC7E48"/>
    <w:rsid w:val="00CD30E1"/>
    <w:rsid w:val="00D00622"/>
    <w:rsid w:val="00D02995"/>
    <w:rsid w:val="00D06B32"/>
    <w:rsid w:val="00D15D73"/>
    <w:rsid w:val="00D22029"/>
    <w:rsid w:val="00D242F5"/>
    <w:rsid w:val="00D25F3F"/>
    <w:rsid w:val="00D368FD"/>
    <w:rsid w:val="00D53390"/>
    <w:rsid w:val="00D7551A"/>
    <w:rsid w:val="00D8380F"/>
    <w:rsid w:val="00D97A09"/>
    <w:rsid w:val="00DA274A"/>
    <w:rsid w:val="00DB5019"/>
    <w:rsid w:val="00DD4C6B"/>
    <w:rsid w:val="00DE4FD7"/>
    <w:rsid w:val="00DE7F3E"/>
    <w:rsid w:val="00DF4BAD"/>
    <w:rsid w:val="00DF51E8"/>
    <w:rsid w:val="00E00A19"/>
    <w:rsid w:val="00E06083"/>
    <w:rsid w:val="00E11BF2"/>
    <w:rsid w:val="00E11E85"/>
    <w:rsid w:val="00E12FBF"/>
    <w:rsid w:val="00E12FD2"/>
    <w:rsid w:val="00E1572E"/>
    <w:rsid w:val="00E27122"/>
    <w:rsid w:val="00E349D8"/>
    <w:rsid w:val="00E44F66"/>
    <w:rsid w:val="00E5019A"/>
    <w:rsid w:val="00E51652"/>
    <w:rsid w:val="00E51A71"/>
    <w:rsid w:val="00E52944"/>
    <w:rsid w:val="00E57AD6"/>
    <w:rsid w:val="00E64266"/>
    <w:rsid w:val="00E64FFD"/>
    <w:rsid w:val="00E74A60"/>
    <w:rsid w:val="00E81A8C"/>
    <w:rsid w:val="00E83254"/>
    <w:rsid w:val="00E86DA0"/>
    <w:rsid w:val="00E943B7"/>
    <w:rsid w:val="00EB7660"/>
    <w:rsid w:val="00EC1693"/>
    <w:rsid w:val="00EC2E06"/>
    <w:rsid w:val="00ED12DC"/>
    <w:rsid w:val="00EE193E"/>
    <w:rsid w:val="00F03057"/>
    <w:rsid w:val="00F031FC"/>
    <w:rsid w:val="00F041F5"/>
    <w:rsid w:val="00F218F2"/>
    <w:rsid w:val="00F30C5B"/>
    <w:rsid w:val="00F34B0D"/>
    <w:rsid w:val="00F36AF0"/>
    <w:rsid w:val="00F37CF5"/>
    <w:rsid w:val="00F71389"/>
    <w:rsid w:val="00F83C7E"/>
    <w:rsid w:val="00F84282"/>
    <w:rsid w:val="00F93FA1"/>
    <w:rsid w:val="00FA0A9E"/>
    <w:rsid w:val="00FA6073"/>
    <w:rsid w:val="00FB07E0"/>
    <w:rsid w:val="00FE1B9A"/>
    <w:rsid w:val="00FE3145"/>
    <w:rsid w:val="00FE5CF5"/>
    <w:rsid w:val="00FE74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F2865"/>
  </w:style>
  <w:style w:type="paragraph" w:styleId="1">
    <w:name w:val="heading 1"/>
    <w:basedOn w:val="a"/>
    <w:next w:val="a"/>
    <w:link w:val="1Char"/>
    <w:uiPriority w:val="9"/>
    <w:qFormat/>
    <w:rsid w:val="00566EF8"/>
    <w:pPr>
      <w:keepNext/>
      <w:widowControl w:val="0"/>
      <w:suppressAutoHyphens/>
      <w:spacing w:before="240" w:after="60" w:line="240" w:lineRule="auto"/>
      <w:outlineLvl w:val="0"/>
    </w:pPr>
    <w:rPr>
      <w:rFonts w:ascii="Cambria" w:eastAsia="Times New Roman" w:hAnsi="Cambria" w:cs="Mangal"/>
      <w:b/>
      <w:bCs/>
      <w:kern w:val="32"/>
      <w:sz w:val="32"/>
      <w:szCs w:val="29"/>
      <w:lang w:eastAsia="hi-IN" w:bidi="hi-IN"/>
    </w:rPr>
  </w:style>
  <w:style w:type="paragraph" w:styleId="2">
    <w:name w:val="heading 2"/>
    <w:basedOn w:val="a"/>
    <w:next w:val="a"/>
    <w:link w:val="2Char"/>
    <w:uiPriority w:val="9"/>
    <w:unhideWhenUsed/>
    <w:qFormat/>
    <w:rsid w:val="00F36AF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566EF8"/>
    <w:rPr>
      <w:rFonts w:ascii="Cambria" w:eastAsia="Times New Roman" w:hAnsi="Cambria" w:cs="Mangal"/>
      <w:b/>
      <w:bCs/>
      <w:kern w:val="32"/>
      <w:sz w:val="32"/>
      <w:szCs w:val="29"/>
      <w:lang w:eastAsia="hi-IN" w:bidi="hi-IN"/>
    </w:rPr>
  </w:style>
  <w:style w:type="character" w:customStyle="1" w:styleId="Absatz-Standardschriftart">
    <w:name w:val="Absatz-Standardschriftart"/>
    <w:rsid w:val="00566EF8"/>
  </w:style>
  <w:style w:type="character" w:customStyle="1" w:styleId="WW-Absatz-Standardschriftart">
    <w:name w:val="WW-Absatz-Standardschriftart"/>
    <w:rsid w:val="00566EF8"/>
  </w:style>
  <w:style w:type="character" w:customStyle="1" w:styleId="WW-Absatz-Standardschriftart1">
    <w:name w:val="WW-Absatz-Standardschriftart1"/>
    <w:rsid w:val="00566EF8"/>
  </w:style>
  <w:style w:type="character" w:customStyle="1" w:styleId="WW-Absatz-Standardschriftart11">
    <w:name w:val="WW-Absatz-Standardschriftart11"/>
    <w:rsid w:val="00566EF8"/>
  </w:style>
  <w:style w:type="character" w:customStyle="1" w:styleId="WW-Absatz-Standardschriftart111">
    <w:name w:val="WW-Absatz-Standardschriftart111"/>
    <w:rsid w:val="00566EF8"/>
  </w:style>
  <w:style w:type="character" w:customStyle="1" w:styleId="WW8Num1z0">
    <w:name w:val="WW8Num1z0"/>
    <w:rsid w:val="00566EF8"/>
    <w:rPr>
      <w:rFonts w:ascii="Symbol" w:hAnsi="Symbol" w:cs="OpenSymbol"/>
    </w:rPr>
  </w:style>
  <w:style w:type="character" w:customStyle="1" w:styleId="WW-Absatz-Standardschriftart1111">
    <w:name w:val="WW-Absatz-Standardschriftart1111"/>
    <w:rsid w:val="00566EF8"/>
  </w:style>
  <w:style w:type="character" w:customStyle="1" w:styleId="WW-Absatz-Standardschriftart11111">
    <w:name w:val="WW-Absatz-Standardschriftart11111"/>
    <w:rsid w:val="00566EF8"/>
  </w:style>
  <w:style w:type="character" w:customStyle="1" w:styleId="WW-Absatz-Standardschriftart111111">
    <w:name w:val="WW-Absatz-Standardschriftart111111"/>
    <w:rsid w:val="00566EF8"/>
  </w:style>
  <w:style w:type="character" w:customStyle="1" w:styleId="WW-Absatz-Standardschriftart1111111">
    <w:name w:val="WW-Absatz-Standardschriftart1111111"/>
    <w:rsid w:val="00566EF8"/>
  </w:style>
  <w:style w:type="character" w:customStyle="1" w:styleId="WW-Absatz-Standardschriftart11111111">
    <w:name w:val="WW-Absatz-Standardschriftart11111111"/>
    <w:rsid w:val="00566EF8"/>
  </w:style>
  <w:style w:type="character" w:customStyle="1" w:styleId="WW-Absatz-Standardschriftart111111111">
    <w:name w:val="WW-Absatz-Standardschriftart111111111"/>
    <w:rsid w:val="00566EF8"/>
  </w:style>
  <w:style w:type="character" w:customStyle="1" w:styleId="WW-Absatz-Standardschriftart1111111111">
    <w:name w:val="WW-Absatz-Standardschriftart1111111111"/>
    <w:rsid w:val="00566EF8"/>
  </w:style>
  <w:style w:type="character" w:customStyle="1" w:styleId="WW-Absatz-Standardschriftart11111111111">
    <w:name w:val="WW-Absatz-Standardschriftart11111111111"/>
    <w:rsid w:val="00566EF8"/>
  </w:style>
  <w:style w:type="character" w:customStyle="1" w:styleId="NumberingSymbols">
    <w:name w:val="Numbering Symbols"/>
    <w:rsid w:val="00566EF8"/>
  </w:style>
  <w:style w:type="character" w:customStyle="1" w:styleId="Bullets">
    <w:name w:val="Bullets"/>
    <w:rsid w:val="00566EF8"/>
    <w:rPr>
      <w:rFonts w:ascii="OpenSymbol" w:eastAsia="OpenSymbol" w:hAnsi="OpenSymbol" w:cs="OpenSymbol"/>
    </w:rPr>
  </w:style>
  <w:style w:type="character" w:styleId="a3">
    <w:name w:val="Hyperlink"/>
    <w:rsid w:val="00566EF8"/>
    <w:rPr>
      <w:color w:val="000080"/>
      <w:u w:val="single"/>
    </w:rPr>
  </w:style>
  <w:style w:type="character" w:styleId="a4">
    <w:name w:val="Emphasis"/>
    <w:uiPriority w:val="20"/>
    <w:qFormat/>
    <w:rsid w:val="00566EF8"/>
    <w:rPr>
      <w:i/>
      <w:iCs/>
    </w:rPr>
  </w:style>
  <w:style w:type="paragraph" w:customStyle="1" w:styleId="Heading">
    <w:name w:val="Heading"/>
    <w:basedOn w:val="a"/>
    <w:next w:val="a5"/>
    <w:rsid w:val="00566EF8"/>
    <w:pPr>
      <w:keepNext/>
      <w:widowControl w:val="0"/>
      <w:suppressAutoHyphens/>
      <w:spacing w:before="240" w:after="120" w:line="240" w:lineRule="auto"/>
    </w:pPr>
    <w:rPr>
      <w:rFonts w:ascii="Arial" w:eastAsia="Lucida Sans Unicode" w:hAnsi="Arial" w:cs="Mangal"/>
      <w:kern w:val="1"/>
      <w:sz w:val="28"/>
      <w:szCs w:val="28"/>
      <w:lang w:eastAsia="hi-IN" w:bidi="hi-IN"/>
    </w:rPr>
  </w:style>
  <w:style w:type="paragraph" w:styleId="a5">
    <w:name w:val="Body Text"/>
    <w:basedOn w:val="a"/>
    <w:link w:val="Char"/>
    <w:rsid w:val="00566EF8"/>
    <w:pPr>
      <w:widowControl w:val="0"/>
      <w:suppressAutoHyphens/>
      <w:spacing w:after="120" w:line="240" w:lineRule="auto"/>
    </w:pPr>
    <w:rPr>
      <w:rFonts w:ascii="Times New Roman" w:eastAsia="Lucida Sans Unicode" w:hAnsi="Times New Roman" w:cs="Mangal"/>
      <w:kern w:val="1"/>
      <w:sz w:val="24"/>
      <w:szCs w:val="24"/>
      <w:lang w:eastAsia="hi-IN" w:bidi="hi-IN"/>
    </w:rPr>
  </w:style>
  <w:style w:type="character" w:customStyle="1" w:styleId="Char">
    <w:name w:val="正文文本 Char"/>
    <w:basedOn w:val="a0"/>
    <w:link w:val="a5"/>
    <w:rsid w:val="00566EF8"/>
    <w:rPr>
      <w:rFonts w:ascii="Times New Roman" w:eastAsia="Lucida Sans Unicode" w:hAnsi="Times New Roman" w:cs="Mangal"/>
      <w:kern w:val="1"/>
      <w:sz w:val="24"/>
      <w:szCs w:val="24"/>
      <w:lang w:eastAsia="hi-IN" w:bidi="hi-IN"/>
    </w:rPr>
  </w:style>
  <w:style w:type="paragraph" w:styleId="a6">
    <w:name w:val="List"/>
    <w:basedOn w:val="a5"/>
    <w:rsid w:val="00566EF8"/>
  </w:style>
  <w:style w:type="paragraph" w:styleId="a7">
    <w:name w:val="caption"/>
    <w:basedOn w:val="a"/>
    <w:qFormat/>
    <w:rsid w:val="00566EF8"/>
    <w:pPr>
      <w:widowControl w:val="0"/>
      <w:suppressLineNumbers/>
      <w:suppressAutoHyphens/>
      <w:spacing w:before="120" w:after="120" w:line="240" w:lineRule="auto"/>
    </w:pPr>
    <w:rPr>
      <w:rFonts w:ascii="Times New Roman" w:eastAsia="Lucida Sans Unicode" w:hAnsi="Times New Roman" w:cs="Mangal"/>
      <w:i/>
      <w:iCs/>
      <w:kern w:val="1"/>
      <w:sz w:val="24"/>
      <w:szCs w:val="24"/>
      <w:lang w:eastAsia="hi-IN" w:bidi="hi-IN"/>
    </w:rPr>
  </w:style>
  <w:style w:type="paragraph" w:customStyle="1" w:styleId="Index">
    <w:name w:val="Index"/>
    <w:basedOn w:val="a"/>
    <w:rsid w:val="00566EF8"/>
    <w:pPr>
      <w:widowControl w:val="0"/>
      <w:suppressLineNumbers/>
      <w:suppressAutoHyphens/>
      <w:spacing w:after="0" w:line="240" w:lineRule="auto"/>
    </w:pPr>
    <w:rPr>
      <w:rFonts w:ascii="Times New Roman" w:eastAsia="Lucida Sans Unicode" w:hAnsi="Times New Roman" w:cs="Mangal"/>
      <w:kern w:val="1"/>
      <w:sz w:val="24"/>
      <w:szCs w:val="24"/>
      <w:lang w:eastAsia="hi-IN" w:bidi="hi-IN"/>
    </w:rPr>
  </w:style>
  <w:style w:type="paragraph" w:customStyle="1" w:styleId="TableContents">
    <w:name w:val="Table Contents"/>
    <w:basedOn w:val="a"/>
    <w:rsid w:val="00566EF8"/>
    <w:pPr>
      <w:widowControl w:val="0"/>
      <w:suppressLineNumbers/>
      <w:suppressAutoHyphens/>
      <w:spacing w:after="0" w:line="240" w:lineRule="auto"/>
    </w:pPr>
    <w:rPr>
      <w:rFonts w:ascii="Times New Roman" w:eastAsia="Lucida Sans Unicode" w:hAnsi="Times New Roman" w:cs="Mangal"/>
      <w:kern w:val="1"/>
      <w:sz w:val="24"/>
      <w:szCs w:val="24"/>
      <w:lang w:eastAsia="hi-IN" w:bidi="hi-IN"/>
    </w:rPr>
  </w:style>
  <w:style w:type="paragraph" w:customStyle="1" w:styleId="TableHeading">
    <w:name w:val="Table Heading"/>
    <w:basedOn w:val="TableContents"/>
    <w:rsid w:val="00566EF8"/>
    <w:pPr>
      <w:jc w:val="center"/>
    </w:pPr>
    <w:rPr>
      <w:b/>
      <w:bCs/>
    </w:rPr>
  </w:style>
  <w:style w:type="table" w:customStyle="1" w:styleId="MediumShading1-Accent11">
    <w:name w:val="Medium Shading 1 - Accent 11"/>
    <w:basedOn w:val="a1"/>
    <w:uiPriority w:val="63"/>
    <w:rsid w:val="00566EF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ediumShading2-Accent11">
    <w:name w:val="Medium Shading 2 - Accent 11"/>
    <w:basedOn w:val="a1"/>
    <w:uiPriority w:val="64"/>
    <w:rsid w:val="00566EF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1"/>
    <w:uiPriority w:val="64"/>
    <w:rsid w:val="00566EF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a8">
    <w:name w:val="Table Grid"/>
    <w:basedOn w:val="a1"/>
    <w:uiPriority w:val="59"/>
    <w:rsid w:val="00566EF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9">
    <w:name w:val="header"/>
    <w:basedOn w:val="a"/>
    <w:link w:val="Char0"/>
    <w:uiPriority w:val="99"/>
    <w:semiHidden/>
    <w:unhideWhenUsed/>
    <w:rsid w:val="00566EF8"/>
    <w:pPr>
      <w:widowControl w:val="0"/>
      <w:tabs>
        <w:tab w:val="center" w:pos="4680"/>
        <w:tab w:val="right" w:pos="9360"/>
      </w:tabs>
      <w:suppressAutoHyphens/>
      <w:spacing w:after="0" w:line="240" w:lineRule="auto"/>
    </w:pPr>
    <w:rPr>
      <w:rFonts w:ascii="Times New Roman" w:eastAsia="Lucida Sans Unicode" w:hAnsi="Times New Roman" w:cs="Mangal"/>
      <w:kern w:val="1"/>
      <w:sz w:val="24"/>
      <w:szCs w:val="21"/>
      <w:lang w:eastAsia="hi-IN" w:bidi="hi-IN"/>
    </w:rPr>
  </w:style>
  <w:style w:type="character" w:customStyle="1" w:styleId="Char0">
    <w:name w:val="页眉 Char"/>
    <w:basedOn w:val="a0"/>
    <w:link w:val="a9"/>
    <w:uiPriority w:val="99"/>
    <w:semiHidden/>
    <w:rsid w:val="00566EF8"/>
    <w:rPr>
      <w:rFonts w:ascii="Times New Roman" w:eastAsia="Lucida Sans Unicode" w:hAnsi="Times New Roman" w:cs="Mangal"/>
      <w:kern w:val="1"/>
      <w:sz w:val="24"/>
      <w:szCs w:val="21"/>
      <w:lang w:eastAsia="hi-IN" w:bidi="hi-IN"/>
    </w:rPr>
  </w:style>
  <w:style w:type="paragraph" w:styleId="aa">
    <w:name w:val="footer"/>
    <w:basedOn w:val="a"/>
    <w:link w:val="Char1"/>
    <w:uiPriority w:val="99"/>
    <w:unhideWhenUsed/>
    <w:rsid w:val="00566EF8"/>
    <w:pPr>
      <w:widowControl w:val="0"/>
      <w:tabs>
        <w:tab w:val="center" w:pos="4680"/>
        <w:tab w:val="right" w:pos="9360"/>
      </w:tabs>
      <w:suppressAutoHyphens/>
      <w:spacing w:after="0" w:line="240" w:lineRule="auto"/>
    </w:pPr>
    <w:rPr>
      <w:rFonts w:ascii="Times New Roman" w:eastAsia="Lucida Sans Unicode" w:hAnsi="Times New Roman" w:cs="Mangal"/>
      <w:kern w:val="1"/>
      <w:sz w:val="24"/>
      <w:szCs w:val="21"/>
      <w:lang w:eastAsia="hi-IN" w:bidi="hi-IN"/>
    </w:rPr>
  </w:style>
  <w:style w:type="character" w:customStyle="1" w:styleId="Char1">
    <w:name w:val="页脚 Char"/>
    <w:basedOn w:val="a0"/>
    <w:link w:val="aa"/>
    <w:uiPriority w:val="99"/>
    <w:rsid w:val="00566EF8"/>
    <w:rPr>
      <w:rFonts w:ascii="Times New Roman" w:eastAsia="Lucida Sans Unicode" w:hAnsi="Times New Roman" w:cs="Mangal"/>
      <w:kern w:val="1"/>
      <w:sz w:val="24"/>
      <w:szCs w:val="21"/>
      <w:lang w:eastAsia="hi-IN" w:bidi="hi-IN"/>
    </w:rPr>
  </w:style>
  <w:style w:type="table" w:customStyle="1" w:styleId="LightShading1">
    <w:name w:val="Light Shading1"/>
    <w:basedOn w:val="a1"/>
    <w:uiPriority w:val="60"/>
    <w:rsid w:val="00566EF8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-Accent11">
    <w:name w:val="Light Shading - Accent 11"/>
    <w:basedOn w:val="a1"/>
    <w:uiPriority w:val="60"/>
    <w:rsid w:val="00566EF8"/>
    <w:pPr>
      <w:spacing w:after="0" w:line="240" w:lineRule="auto"/>
    </w:pPr>
    <w:rPr>
      <w:rFonts w:ascii="Times New Roman" w:eastAsia="Times New Roman" w:hAnsi="Times New Roman" w:cs="Times New Roman"/>
      <w:color w:val="365F91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-3">
    <w:name w:val="Light List Accent 3"/>
    <w:basedOn w:val="a1"/>
    <w:uiPriority w:val="61"/>
    <w:rsid w:val="00566EF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</w:style>
  <w:style w:type="paragraph" w:styleId="ab">
    <w:name w:val="No Spacing"/>
    <w:uiPriority w:val="1"/>
    <w:qFormat/>
    <w:rsid w:val="00566EF8"/>
    <w:pPr>
      <w:widowControl w:val="0"/>
      <w:suppressAutoHyphens/>
      <w:spacing w:after="0" w:line="240" w:lineRule="auto"/>
    </w:pPr>
    <w:rPr>
      <w:rFonts w:ascii="Times New Roman" w:eastAsia="Lucida Sans Unicode" w:hAnsi="Times New Roman" w:cs="Mangal"/>
      <w:kern w:val="1"/>
      <w:sz w:val="24"/>
      <w:szCs w:val="21"/>
      <w:lang w:eastAsia="hi-IN" w:bidi="hi-IN"/>
    </w:rPr>
  </w:style>
  <w:style w:type="paragraph" w:styleId="ac">
    <w:name w:val="Subtitle"/>
    <w:basedOn w:val="a"/>
    <w:next w:val="a"/>
    <w:link w:val="Char2"/>
    <w:uiPriority w:val="11"/>
    <w:qFormat/>
    <w:rsid w:val="00566EF8"/>
    <w:pPr>
      <w:widowControl w:val="0"/>
      <w:suppressAutoHyphens/>
      <w:spacing w:after="60" w:line="240" w:lineRule="auto"/>
      <w:jc w:val="center"/>
      <w:outlineLvl w:val="1"/>
    </w:pPr>
    <w:rPr>
      <w:rFonts w:ascii="Cambria" w:eastAsia="Times New Roman" w:hAnsi="Cambria" w:cs="Mangal"/>
      <w:kern w:val="1"/>
      <w:sz w:val="24"/>
      <w:szCs w:val="21"/>
      <w:lang w:eastAsia="hi-IN" w:bidi="hi-IN"/>
    </w:rPr>
  </w:style>
  <w:style w:type="character" w:customStyle="1" w:styleId="Char2">
    <w:name w:val="副标题 Char"/>
    <w:basedOn w:val="a0"/>
    <w:link w:val="ac"/>
    <w:uiPriority w:val="11"/>
    <w:rsid w:val="00566EF8"/>
    <w:rPr>
      <w:rFonts w:ascii="Cambria" w:eastAsia="Times New Roman" w:hAnsi="Cambria" w:cs="Mangal"/>
      <w:kern w:val="1"/>
      <w:sz w:val="24"/>
      <w:szCs w:val="21"/>
      <w:lang w:eastAsia="hi-IN" w:bidi="hi-IN"/>
    </w:rPr>
  </w:style>
  <w:style w:type="paragraph" w:styleId="ad">
    <w:name w:val="Intense Quote"/>
    <w:basedOn w:val="a"/>
    <w:next w:val="a"/>
    <w:link w:val="Char3"/>
    <w:uiPriority w:val="30"/>
    <w:qFormat/>
    <w:rsid w:val="00566EF8"/>
    <w:pPr>
      <w:widowControl w:val="0"/>
      <w:pBdr>
        <w:bottom w:val="single" w:sz="4" w:space="4" w:color="4F81BD"/>
      </w:pBdr>
      <w:suppressAutoHyphens/>
      <w:spacing w:before="200" w:after="280" w:line="240" w:lineRule="auto"/>
      <w:ind w:left="936" w:right="936"/>
    </w:pPr>
    <w:rPr>
      <w:rFonts w:ascii="Times New Roman" w:eastAsia="Lucida Sans Unicode" w:hAnsi="Times New Roman" w:cs="Mangal"/>
      <w:b/>
      <w:bCs/>
      <w:i/>
      <w:iCs/>
      <w:color w:val="4F81BD"/>
      <w:kern w:val="1"/>
      <w:sz w:val="24"/>
      <w:szCs w:val="21"/>
      <w:lang w:eastAsia="hi-IN" w:bidi="hi-IN"/>
    </w:rPr>
  </w:style>
  <w:style w:type="character" w:customStyle="1" w:styleId="Char3">
    <w:name w:val="明显引用 Char"/>
    <w:basedOn w:val="a0"/>
    <w:link w:val="ad"/>
    <w:uiPriority w:val="30"/>
    <w:rsid w:val="00566EF8"/>
    <w:rPr>
      <w:rFonts w:ascii="Times New Roman" w:eastAsia="Lucida Sans Unicode" w:hAnsi="Times New Roman" w:cs="Mangal"/>
      <w:b/>
      <w:bCs/>
      <w:i/>
      <w:iCs/>
      <w:color w:val="4F81BD"/>
      <w:kern w:val="1"/>
      <w:sz w:val="24"/>
      <w:szCs w:val="21"/>
      <w:lang w:eastAsia="hi-IN" w:bidi="hi-IN"/>
    </w:rPr>
  </w:style>
  <w:style w:type="paragraph" w:styleId="ae">
    <w:name w:val="List Paragraph"/>
    <w:basedOn w:val="a"/>
    <w:uiPriority w:val="34"/>
    <w:qFormat/>
    <w:rsid w:val="00566EF8"/>
    <w:pPr>
      <w:widowControl w:val="0"/>
      <w:suppressAutoHyphens/>
      <w:spacing w:after="0" w:line="240" w:lineRule="auto"/>
      <w:ind w:left="720"/>
    </w:pPr>
    <w:rPr>
      <w:rFonts w:ascii="Times New Roman" w:eastAsia="Lucida Sans Unicode" w:hAnsi="Times New Roman" w:cs="Mangal"/>
      <w:kern w:val="1"/>
      <w:sz w:val="24"/>
      <w:szCs w:val="21"/>
      <w:lang w:eastAsia="hi-IN" w:bidi="hi-IN"/>
    </w:rPr>
  </w:style>
  <w:style w:type="paragraph" w:styleId="af">
    <w:name w:val="Balloon Text"/>
    <w:basedOn w:val="a"/>
    <w:link w:val="Char4"/>
    <w:uiPriority w:val="99"/>
    <w:semiHidden/>
    <w:unhideWhenUsed/>
    <w:rsid w:val="00566E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4">
    <w:name w:val="批注框文本 Char"/>
    <w:basedOn w:val="a0"/>
    <w:link w:val="af"/>
    <w:uiPriority w:val="99"/>
    <w:semiHidden/>
    <w:rsid w:val="00566EF8"/>
    <w:rPr>
      <w:rFonts w:ascii="Tahoma" w:hAnsi="Tahoma" w:cs="Tahoma"/>
      <w:sz w:val="16"/>
      <w:szCs w:val="16"/>
    </w:rPr>
  </w:style>
  <w:style w:type="character" w:styleId="af0">
    <w:name w:val="annotation reference"/>
    <w:basedOn w:val="a0"/>
    <w:uiPriority w:val="99"/>
    <w:semiHidden/>
    <w:unhideWhenUsed/>
    <w:rsid w:val="00BB39AC"/>
    <w:rPr>
      <w:sz w:val="16"/>
      <w:szCs w:val="16"/>
    </w:rPr>
  </w:style>
  <w:style w:type="paragraph" w:styleId="af1">
    <w:name w:val="annotation text"/>
    <w:basedOn w:val="a"/>
    <w:link w:val="Char5"/>
    <w:uiPriority w:val="99"/>
    <w:semiHidden/>
    <w:unhideWhenUsed/>
    <w:rsid w:val="00BB39AC"/>
    <w:pPr>
      <w:spacing w:line="240" w:lineRule="auto"/>
    </w:pPr>
    <w:rPr>
      <w:sz w:val="20"/>
      <w:szCs w:val="20"/>
    </w:rPr>
  </w:style>
  <w:style w:type="character" w:customStyle="1" w:styleId="Char5">
    <w:name w:val="批注文字 Char"/>
    <w:basedOn w:val="a0"/>
    <w:link w:val="af1"/>
    <w:uiPriority w:val="99"/>
    <w:semiHidden/>
    <w:rsid w:val="00BB39AC"/>
    <w:rPr>
      <w:sz w:val="20"/>
      <w:szCs w:val="20"/>
    </w:rPr>
  </w:style>
  <w:style w:type="paragraph" w:styleId="af2">
    <w:name w:val="annotation subject"/>
    <w:basedOn w:val="af1"/>
    <w:next w:val="af1"/>
    <w:link w:val="Char6"/>
    <w:uiPriority w:val="99"/>
    <w:semiHidden/>
    <w:unhideWhenUsed/>
    <w:rsid w:val="00BB39AC"/>
    <w:rPr>
      <w:b/>
      <w:bCs/>
    </w:rPr>
  </w:style>
  <w:style w:type="character" w:customStyle="1" w:styleId="Char6">
    <w:name w:val="批注主题 Char"/>
    <w:basedOn w:val="Char5"/>
    <w:link w:val="af2"/>
    <w:uiPriority w:val="99"/>
    <w:semiHidden/>
    <w:rsid w:val="00BB39AC"/>
    <w:rPr>
      <w:b/>
      <w:bCs/>
      <w:sz w:val="20"/>
      <w:szCs w:val="20"/>
    </w:rPr>
  </w:style>
  <w:style w:type="character" w:customStyle="1" w:styleId="2Char">
    <w:name w:val="标题 2 Char"/>
    <w:basedOn w:val="a0"/>
    <w:link w:val="2"/>
    <w:uiPriority w:val="9"/>
    <w:rsid w:val="00F36AF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af3">
    <w:name w:val="Title"/>
    <w:basedOn w:val="a"/>
    <w:link w:val="Char7"/>
    <w:qFormat/>
    <w:rsid w:val="00BC3FD7"/>
    <w:pPr>
      <w:overflowPunct w:val="0"/>
      <w:autoSpaceDE w:val="0"/>
      <w:autoSpaceDN w:val="0"/>
      <w:adjustRightInd w:val="0"/>
      <w:spacing w:after="0" w:line="360" w:lineRule="auto"/>
      <w:jc w:val="center"/>
      <w:textAlignment w:val="baseline"/>
    </w:pPr>
    <w:rPr>
      <w:rFonts w:ascii="Book Antiqua" w:eastAsia="Times New Roman" w:hAnsi="Book Antiqua" w:cs="Times New Roman"/>
      <w:b/>
      <w:sz w:val="36"/>
      <w:szCs w:val="20"/>
    </w:rPr>
  </w:style>
  <w:style w:type="character" w:customStyle="1" w:styleId="Char7">
    <w:name w:val="标题 Char"/>
    <w:basedOn w:val="a0"/>
    <w:link w:val="af3"/>
    <w:rsid w:val="00BC3FD7"/>
    <w:rPr>
      <w:rFonts w:ascii="Book Antiqua" w:eastAsia="Times New Roman" w:hAnsi="Book Antiqua" w:cs="Times New Roman"/>
      <w:b/>
      <w:sz w:val="36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1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7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E0B353C-38CA-4084-B17D-66A9D1928D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77</TotalTime>
  <Pages>1</Pages>
  <Words>260</Words>
  <Characters>148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DELL</cp:lastModifiedBy>
  <cp:revision>141</cp:revision>
  <dcterms:created xsi:type="dcterms:W3CDTF">2013-07-14T14:09:00Z</dcterms:created>
  <dcterms:modified xsi:type="dcterms:W3CDTF">2021-07-02T05:07:00Z</dcterms:modified>
</cp:coreProperties>
</file>